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65D" w:rsidRPr="006335B3" w:rsidRDefault="006335B3" w:rsidP="006335B3">
      <w:pPr>
        <w:spacing w:after="0" w:line="240" w:lineRule="auto"/>
        <w:ind w:left="567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6335B3">
        <w:rPr>
          <w:rFonts w:ascii="Times New Roman" w:hAnsi="Times New Roman" w:cs="Times New Roman"/>
          <w:b/>
          <w:sz w:val="24"/>
          <w:lang w:val="en-US"/>
        </w:rPr>
        <w:t xml:space="preserve">S2 </w:t>
      </w:r>
      <w:r w:rsidR="00C62BC8">
        <w:rPr>
          <w:rFonts w:ascii="Times New Roman" w:hAnsi="Times New Roman" w:cs="Times New Roman"/>
          <w:b/>
          <w:sz w:val="24"/>
          <w:lang w:val="en-US"/>
        </w:rPr>
        <w:t>Table. List of primers</w:t>
      </w:r>
      <w:r w:rsidR="0096344F" w:rsidRPr="006335B3">
        <w:rPr>
          <w:rFonts w:ascii="Times New Roman" w:hAnsi="Times New Roman" w:cs="Times New Roman"/>
          <w:b/>
          <w:sz w:val="24"/>
          <w:lang w:val="en-US"/>
        </w:rPr>
        <w:t xml:space="preserve"> used for </w:t>
      </w:r>
      <w:r w:rsidRPr="006335B3">
        <w:rPr>
          <w:rFonts w:ascii="Times New Roman" w:hAnsi="Times New Roman" w:cs="Times New Roman"/>
          <w:b/>
          <w:sz w:val="24"/>
          <w:lang w:val="en-US"/>
        </w:rPr>
        <w:t>qPCR analyses</w:t>
      </w:r>
      <w:r w:rsidR="0096344F" w:rsidRPr="006335B3">
        <w:rPr>
          <w:rFonts w:ascii="Times New Roman" w:hAnsi="Times New Roman" w:cs="Times New Roman"/>
          <w:b/>
          <w:sz w:val="24"/>
          <w:lang w:val="en-US"/>
        </w:rPr>
        <w:t xml:space="preserve">. </w:t>
      </w:r>
    </w:p>
    <w:p w:rsidR="002A17D4" w:rsidRPr="008774A1" w:rsidRDefault="002A17D4" w:rsidP="002A17D4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956"/>
        <w:gridCol w:w="2328"/>
        <w:gridCol w:w="3639"/>
        <w:gridCol w:w="3790"/>
      </w:tblGrid>
      <w:tr w:rsidR="003728C7" w:rsidRPr="00C62BC8" w:rsidTr="002E3C42">
        <w:trPr>
          <w:trHeight w:val="284"/>
          <w:jc w:val="center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28C7" w:rsidRPr="00C62BC8" w:rsidRDefault="002A17D4" w:rsidP="002A17D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28C7" w:rsidRPr="00C62BC8" w:rsidRDefault="00101AFE" w:rsidP="002A17D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NCBI </w:t>
            </w:r>
            <w:proofErr w:type="spellStart"/>
            <w:r w:rsidR="0096344F"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Ref</w:t>
            </w: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Seq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28C7" w:rsidRPr="00C62BC8" w:rsidRDefault="002A17D4" w:rsidP="002A17D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Amplicon size (bp)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28C7" w:rsidRPr="00C62BC8" w:rsidRDefault="002A17D4" w:rsidP="002A17D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Primer forward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28C7" w:rsidRPr="00C62BC8" w:rsidRDefault="002A17D4" w:rsidP="002A17D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62BC8">
              <w:rPr>
                <w:rFonts w:ascii="Times New Roman" w:hAnsi="Times New Roman" w:cs="Times New Roman"/>
                <w:b/>
                <w:sz w:val="24"/>
                <w:lang w:val="en-US"/>
              </w:rPr>
              <w:t>Primer reverse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tcBorders>
              <w:top w:val="single" w:sz="4" w:space="0" w:color="auto"/>
            </w:tcBorders>
            <w:vAlign w:val="center"/>
            <w:hideMark/>
          </w:tcPr>
          <w:p w:rsidR="003728C7" w:rsidRPr="00C62BC8" w:rsidRDefault="003728C7" w:rsidP="002A17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62BC8">
              <w:rPr>
                <w:rFonts w:ascii="Times New Roman" w:hAnsi="Times New Roman" w:cs="Times New Roman"/>
                <w:i/>
                <w:lang w:val="en-US"/>
              </w:rPr>
              <w:t>ANL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  <w:hideMark/>
          </w:tcPr>
          <w:p w:rsidR="003728C7" w:rsidRPr="00C62BC8" w:rsidRDefault="003728C7" w:rsidP="002A17D4">
            <w:pPr>
              <w:rPr>
                <w:rFonts w:ascii="Times New Roman" w:hAnsi="Times New Roman" w:cs="Times New Roman"/>
                <w:lang w:val="en-US"/>
              </w:rPr>
            </w:pPr>
            <w:r w:rsidRPr="00C62BC8">
              <w:rPr>
                <w:rFonts w:ascii="Times New Roman" w:hAnsi="Times New Roman" w:cs="Times New Roman"/>
                <w:lang w:val="en-US"/>
              </w:rPr>
              <w:t>NM_018685.4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  <w:hideMark/>
          </w:tcPr>
          <w:p w:rsidR="003728C7" w:rsidRPr="00C62BC8" w:rsidRDefault="003728C7" w:rsidP="002A17D4">
            <w:pPr>
              <w:rPr>
                <w:rFonts w:ascii="Times New Roman" w:hAnsi="Times New Roman" w:cs="Times New Roman"/>
                <w:lang w:val="en-US"/>
              </w:rPr>
            </w:pPr>
            <w:r w:rsidRPr="00C62BC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CCAAAGCGACTCCTCACAT</w:t>
            </w:r>
          </w:p>
        </w:tc>
        <w:tc>
          <w:tcPr>
            <w:tcW w:w="3790" w:type="dxa"/>
            <w:tcBorders>
              <w:top w:val="single" w:sz="4" w:space="0" w:color="auto"/>
            </w:tcBorders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GGTTCGCACAGCACTAA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9651C4" w:rsidP="002A17D4">
            <w:pPr>
              <w:rPr>
                <w:rStyle w:val="Enfasicorsivo"/>
                <w:rFonts w:ascii="Times New Roman" w:hAnsi="Times New Roman" w:cs="Times New Roman"/>
                <w:b/>
              </w:rPr>
            </w:pPr>
            <w:r>
              <w:rPr>
                <w:rStyle w:val="Enfasicorsivo"/>
                <w:rFonts w:ascii="Times New Roman" w:hAnsi="Times New Roman" w:cs="Times New Roman"/>
                <w:b/>
              </w:rPr>
              <w:t>ATP5B*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NM_001686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127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CCAATTCTAAATGCCCTGG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GGCCTCTAACCAAGCCTTC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BUB1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336.4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CTTTGGAGAACGCTCTGT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TGAAGTCTCCTGGGCTC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CNA2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1237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CTGCAAACTGCAAAGTTG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AAGGCAGCTCCAGCAATA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CNB2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701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CTGCTCTGCTCTTGGCTT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TCTCGGATTTGGGAACT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DK1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</w:rPr>
              <w:t>NM_001786.4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ACAGGTCAAGTGGTAGCC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GCACATCCTGAAGACTGAC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DKN1B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064.4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it-IT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CGCAGGAATAAGGAAGCGA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CCACAGAACCGGCATTT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DKN2B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936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</w:rPr>
              <w:t>GCGAGGAGAACAAGGGC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</w:rPr>
              <w:t>GTCGCACCTTCTCCACTAG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CLSPN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22111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AGGTGGGTTCTGAGGTTC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TCATAGCTGCCCTGTCC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9651C4" w:rsidP="002A17D4">
            <w:pPr>
              <w:rPr>
                <w:rStyle w:val="Enfasicorsivo"/>
                <w:rFonts w:ascii="Times New Roman" w:hAnsi="Times New Roman" w:cs="Times New Roman"/>
                <w:b/>
              </w:rPr>
            </w:pPr>
            <w:r>
              <w:rPr>
                <w:rStyle w:val="Enfasicorsivo"/>
                <w:rFonts w:ascii="Times New Roman" w:hAnsi="Times New Roman" w:cs="Times New Roman"/>
                <w:b/>
              </w:rPr>
              <w:t>CYC1*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NM_001916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140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CACGGAGGATGAAGCTAAGG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CTCGAGCAGCCTCACTGTT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DNAJB11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16306.5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TGATTGCCGGACGAGATTT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TCTCCTGGGCTTGTGGA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DNAJC10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18981.2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CGGCAAACACACTAGAGG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TGCAGAGGAACAGTCA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EDNRA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1957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TAAAGGACTGGTGGCTCT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CTTCTCGACGCTGCTTA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FBN2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1999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it-IT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GTCAGTCGCTCTTCATGCTG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GGTTAGGTCTGAAGCCTT</w:t>
            </w:r>
          </w:p>
        </w:tc>
      </w:tr>
      <w:tr w:rsidR="00682312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82312" w:rsidRPr="009C451E" w:rsidRDefault="00817BF2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FKBP14</w:t>
            </w:r>
          </w:p>
        </w:tc>
        <w:tc>
          <w:tcPr>
            <w:tcW w:w="1956" w:type="dxa"/>
            <w:vAlign w:val="center"/>
            <w:hideMark/>
          </w:tcPr>
          <w:p w:rsidR="00682312" w:rsidRPr="009C451E" w:rsidRDefault="00817BF2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17946.3</w:t>
            </w:r>
          </w:p>
        </w:tc>
        <w:tc>
          <w:tcPr>
            <w:tcW w:w="2328" w:type="dxa"/>
            <w:vAlign w:val="center"/>
            <w:hideMark/>
          </w:tcPr>
          <w:p w:rsidR="00682312" w:rsidRPr="009C451E" w:rsidRDefault="00817BF2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639" w:type="dxa"/>
            <w:vAlign w:val="center"/>
            <w:hideMark/>
          </w:tcPr>
          <w:p w:rsidR="00682312" w:rsidRPr="009C451E" w:rsidRDefault="00817BF2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eastAsia="Times New Roman" w:hAnsi="Times New Roman" w:cs="Times New Roman"/>
                <w:lang w:eastAsia="it-IT"/>
              </w:rPr>
              <w:t>ACGGCTCCTTATTTCACTCCAC</w:t>
            </w:r>
          </w:p>
        </w:tc>
        <w:tc>
          <w:tcPr>
            <w:tcW w:w="3790" w:type="dxa"/>
            <w:vAlign w:val="center"/>
            <w:hideMark/>
          </w:tcPr>
          <w:p w:rsidR="00682312" w:rsidRPr="009C451E" w:rsidRDefault="00817BF2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</w:rPr>
              <w:t>ACACATTCCTTTCAAGCCC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9651C4" w:rsidP="002A17D4">
            <w:pPr>
              <w:rPr>
                <w:rStyle w:val="Enfasicorsivo"/>
                <w:rFonts w:ascii="Times New Roman" w:hAnsi="Times New Roman" w:cs="Times New Roman"/>
                <w:b/>
              </w:rPr>
            </w:pPr>
            <w:r>
              <w:rPr>
                <w:rStyle w:val="Enfasicorsivo"/>
                <w:rFonts w:ascii="Times New Roman" w:hAnsi="Times New Roman" w:cs="Times New Roman"/>
                <w:b/>
              </w:rPr>
              <w:t>GAPDH*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E43F2C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hyperlink r:id="rId5" w:history="1">
              <w:r w:rsidR="003728C7" w:rsidRPr="009C451E">
                <w:rPr>
                  <w:rStyle w:val="Enfasicorsivo"/>
                  <w:rFonts w:ascii="Times New Roman" w:hAnsi="Times New Roman" w:cs="Times New Roman"/>
                  <w:i w:val="0"/>
                </w:rPr>
                <w:t>NM_002046.4</w:t>
              </w:r>
            </w:hyperlink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109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ATTCCACCCATGGCAAATT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TTGATTTTGGAGGGATCTC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9651C4" w:rsidP="002A17D4">
            <w:pPr>
              <w:rPr>
                <w:rStyle w:val="Enfasicorsivo"/>
                <w:rFonts w:ascii="Times New Roman" w:hAnsi="Times New Roman" w:cs="Times New Roman"/>
                <w:b/>
              </w:rPr>
            </w:pPr>
            <w:r>
              <w:rPr>
                <w:rStyle w:val="Enfasicorsivo"/>
                <w:rFonts w:ascii="Times New Roman" w:hAnsi="Times New Roman" w:cs="Times New Roman"/>
                <w:b/>
              </w:rPr>
              <w:t>HPRT*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E43F2C" w:rsidP="002A17D4">
            <w:pPr>
              <w:rPr>
                <w:rFonts w:ascii="Times New Roman" w:hAnsi="Times New Roman" w:cs="Times New Roman"/>
              </w:rPr>
            </w:pPr>
            <w:hyperlink r:id="rId6" w:history="1">
              <w:r w:rsidR="003728C7" w:rsidRPr="009C451E">
                <w:rPr>
                  <w:rStyle w:val="Collegamentoipertestuale"/>
                  <w:rFonts w:ascii="Times New Roman" w:hAnsi="Times New Roman" w:cs="Times New Roman"/>
                  <w:bCs/>
                  <w:color w:val="auto"/>
                  <w:u w:val="none"/>
                </w:rPr>
                <w:t>NM_001920.3</w:t>
              </w:r>
            </w:hyperlink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Style w:val="Enfasicorsivo"/>
                <w:rFonts w:ascii="Times New Roman" w:hAnsi="Times New Roman" w:cs="Times New Roman"/>
                <w:i w:val="0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134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lang w:val="en-US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TGACCAGTCAACAGGGGA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lang w:val="en-US"/>
              </w:rPr>
            </w:pPr>
            <w:r w:rsidRPr="009C451E">
              <w:rPr>
                <w:rStyle w:val="Enfasicorsivo"/>
                <w:rFonts w:ascii="Times New Roman" w:hAnsi="Times New Roman" w:cs="Times New Roman"/>
                <w:i w:val="0"/>
              </w:rPr>
              <w:t>GCCTGACCAAGGAAAGCA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HSPG2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1291860.1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AGCAGAGTCCGACTGGCAT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GCAGGCTCCTGGAGAAGACA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ITGA3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2204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TGGGTGAGTCTGGCATGAA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TTGCTGACTTCGTAGGGC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11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52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CCCGTAACAAGAGAGGAGT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GAGTAGCTGCAGTTGTCC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15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</w:rPr>
              <w:t>NM_020242.2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ACCAAACAGCAGGAAGAG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GGACTACTCGCAGGTCATG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18A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31217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ACTTGGACCAGTTCAGC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CTGCACACTTTGAGATGG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20A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5733.2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CTCTGTCGTCTCTACCTC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CGGACACAACCCTGATCT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2C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6845.3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GCGAGATGTCATCAAGG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GTCTGCTAGCCTGCTCTT</w:t>
            </w:r>
          </w:p>
        </w:tc>
      </w:tr>
      <w:tr w:rsidR="003728C7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KIF4A</w:t>
            </w:r>
          </w:p>
        </w:tc>
        <w:tc>
          <w:tcPr>
            <w:tcW w:w="1956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12310.4</w:t>
            </w:r>
          </w:p>
        </w:tc>
        <w:tc>
          <w:tcPr>
            <w:tcW w:w="2328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639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TAATCCCGTCTGTGCCAC</w:t>
            </w:r>
          </w:p>
        </w:tc>
        <w:tc>
          <w:tcPr>
            <w:tcW w:w="3790" w:type="dxa"/>
            <w:vAlign w:val="center"/>
            <w:hideMark/>
          </w:tcPr>
          <w:p w:rsidR="003728C7" w:rsidRPr="009C451E" w:rsidRDefault="003728C7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CCCTGGAGCCTTGTTTTCT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LOXL3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</w:rPr>
              <w:t>NM_032603.2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GAGCTCTCCCTCTGGAAGT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AGTCGGATCCTGGTCTCTG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MMP24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M_006690.3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GACAGAAGTGGAGGCAAA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TTCCGCGTGTCTAGCTCA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4HA2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199.2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TTTGGTGTCCTGAGCTGTG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TTTTGTTGGCCCAGCTCT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4HA3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182904.4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CAGAACCATGGCTACAGA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ATGCGGTACTCCACTTGT</w:t>
            </w:r>
          </w:p>
        </w:tc>
      </w:tr>
      <w:tr w:rsidR="003D11EE" w:rsidRPr="009C451E" w:rsidTr="002E3C42">
        <w:trPr>
          <w:trHeight w:val="284"/>
          <w:jc w:val="center"/>
        </w:trPr>
        <w:tc>
          <w:tcPr>
            <w:tcW w:w="1585" w:type="dxa"/>
          </w:tcPr>
          <w:p w:rsidR="003D11EE" w:rsidRPr="003D11EE" w:rsidRDefault="003D11EE" w:rsidP="003D11EE">
            <w:pPr>
              <w:rPr>
                <w:rFonts w:ascii="Times New Roman" w:hAnsi="Times New Roman" w:cs="Times New Roman"/>
                <w:i/>
              </w:rPr>
            </w:pPr>
            <w:r w:rsidRPr="003D11EE">
              <w:rPr>
                <w:rFonts w:ascii="Times New Roman" w:hAnsi="Times New Roman" w:cs="Times New Roman"/>
                <w:i/>
              </w:rPr>
              <w:t>PBK</w:t>
            </w:r>
          </w:p>
        </w:tc>
        <w:tc>
          <w:tcPr>
            <w:tcW w:w="1956" w:type="dxa"/>
          </w:tcPr>
          <w:p w:rsidR="003D11EE" w:rsidRPr="003D11EE" w:rsidRDefault="003D11EE" w:rsidP="003D11EE">
            <w:pPr>
              <w:rPr>
                <w:rFonts w:ascii="Times New Roman" w:hAnsi="Times New Roman" w:cs="Times New Roman"/>
              </w:rPr>
            </w:pPr>
            <w:r w:rsidRPr="003D11EE">
              <w:rPr>
                <w:rFonts w:ascii="Times New Roman" w:hAnsi="Times New Roman" w:cs="Times New Roman"/>
              </w:rPr>
              <w:t>NM_018492.3</w:t>
            </w:r>
          </w:p>
        </w:tc>
        <w:tc>
          <w:tcPr>
            <w:tcW w:w="2328" w:type="dxa"/>
          </w:tcPr>
          <w:p w:rsidR="003D11EE" w:rsidRPr="003D11EE" w:rsidRDefault="003D11EE" w:rsidP="003D11EE">
            <w:pPr>
              <w:rPr>
                <w:rFonts w:ascii="Times New Roman" w:hAnsi="Times New Roman" w:cs="Times New Roman"/>
              </w:rPr>
            </w:pPr>
            <w:r w:rsidRPr="003D11E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639" w:type="dxa"/>
          </w:tcPr>
          <w:p w:rsidR="003D11EE" w:rsidRPr="003D11EE" w:rsidRDefault="003D11EE" w:rsidP="003D11EE">
            <w:pPr>
              <w:rPr>
                <w:rFonts w:ascii="Times New Roman" w:hAnsi="Times New Roman" w:cs="Times New Roman"/>
              </w:rPr>
            </w:pPr>
            <w:r w:rsidRPr="003D11EE">
              <w:rPr>
                <w:rFonts w:ascii="Times New Roman" w:hAnsi="Times New Roman" w:cs="Times New Roman"/>
              </w:rPr>
              <w:t>TGGCTTTGGTACTGGGGTAA</w:t>
            </w:r>
          </w:p>
        </w:tc>
        <w:tc>
          <w:tcPr>
            <w:tcW w:w="3790" w:type="dxa"/>
          </w:tcPr>
          <w:p w:rsidR="003D11EE" w:rsidRPr="003D11EE" w:rsidRDefault="003D11EE" w:rsidP="003D11EE">
            <w:pPr>
              <w:rPr>
                <w:rFonts w:ascii="Times New Roman" w:hAnsi="Times New Roman" w:cs="Times New Roman"/>
              </w:rPr>
            </w:pPr>
            <w:r w:rsidRPr="003D11EE">
              <w:rPr>
                <w:rFonts w:ascii="Times New Roman" w:hAnsi="Times New Roman" w:cs="Times New Roman"/>
              </w:rPr>
              <w:t>AGCCCAAGGAGAATGAGACA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lastRenderedPageBreak/>
              <w:t>PDIA4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4911.4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GATGCCGCTAACAACCTGAG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TGCATTACAACCAACTGCCC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DIA5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6810.3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TCTGGAAATGCGGCATCA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CGCTGTACTCCTCCTTGA</w:t>
            </w:r>
          </w:p>
        </w:tc>
      </w:tr>
      <w:tr w:rsidR="006345FB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DIA6</w:t>
            </w:r>
          </w:p>
        </w:tc>
        <w:tc>
          <w:tcPr>
            <w:tcW w:w="1956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1282704.1</w:t>
            </w:r>
          </w:p>
        </w:tc>
        <w:tc>
          <w:tcPr>
            <w:tcW w:w="2328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3639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TTCTGATAACGCCCCACCT</w:t>
            </w:r>
          </w:p>
        </w:tc>
        <w:tc>
          <w:tcPr>
            <w:tcW w:w="3790" w:type="dxa"/>
            <w:vAlign w:val="center"/>
            <w:hideMark/>
          </w:tcPr>
          <w:p w:rsidR="006345FB" w:rsidRPr="009C451E" w:rsidRDefault="006345FB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CAGCTCCAGTATCAAGGA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LK1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5030.4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CCCCTCACAGTCCTCAATA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lang w:val="en-US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GCAGCATGTCACTGAGGT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SMA6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2791.2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GCAGCGGGAGTTAAACAA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CAACTGTCACTACTCCAACTTC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SMB6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2798.2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TGAATGAGCCTCCACTGGT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r w:rsidRPr="009C45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ACACCTGCCCTCCTTCTT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SMC3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2804.4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GCCCAACACCCAAGTTAAGG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TGGGCATCGGGAACTCTATC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PSMD2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</w:rPr>
              <w:t>NM_002808.4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CCCGAATGCTGGTTACGTTT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eastAsia="Times New Roman" w:hAnsi="Times New Roman" w:cs="Times New Roman"/>
                <w:lang w:val="en-US" w:eastAsia="it-IT"/>
              </w:rPr>
              <w:t>TTGTATGCGTCTGGAACCCT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TPX2</w:t>
            </w:r>
          </w:p>
        </w:tc>
        <w:tc>
          <w:tcPr>
            <w:tcW w:w="1956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shd w:val="clear" w:color="auto" w:fill="FFFFFF"/>
              </w:rPr>
              <w:t>NM_012112.4</w:t>
            </w:r>
          </w:p>
        </w:tc>
        <w:tc>
          <w:tcPr>
            <w:tcW w:w="2328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639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CCAGAGAAAGCCAAGGGTA</w:t>
            </w:r>
          </w:p>
        </w:tc>
        <w:tc>
          <w:tcPr>
            <w:tcW w:w="3790" w:type="dxa"/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CACCACCTCTTGCTGCATTT</w:t>
            </w:r>
          </w:p>
        </w:tc>
      </w:tr>
      <w:tr w:rsidR="0096344F" w:rsidRPr="009C451E" w:rsidTr="002E3C42">
        <w:trPr>
          <w:trHeight w:val="284"/>
          <w:jc w:val="center"/>
        </w:trPr>
        <w:tc>
          <w:tcPr>
            <w:tcW w:w="1585" w:type="dxa"/>
            <w:tcBorders>
              <w:bottom w:val="single" w:sz="4" w:space="0" w:color="auto"/>
            </w:tcBorders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  <w:i/>
              </w:rPr>
            </w:pPr>
            <w:r w:rsidRPr="009C451E">
              <w:rPr>
                <w:rFonts w:ascii="Times New Roman" w:hAnsi="Times New Roman" w:cs="Times New Roman"/>
                <w:i/>
              </w:rPr>
              <w:t>TXN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NM_003329.3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GCAGATCGAGAGCAAGACT</w:t>
            </w:r>
          </w:p>
        </w:tc>
        <w:tc>
          <w:tcPr>
            <w:tcW w:w="3790" w:type="dxa"/>
            <w:tcBorders>
              <w:bottom w:val="single" w:sz="4" w:space="0" w:color="auto"/>
            </w:tcBorders>
            <w:vAlign w:val="center"/>
            <w:hideMark/>
          </w:tcPr>
          <w:p w:rsidR="0096344F" w:rsidRPr="009C451E" w:rsidRDefault="0096344F" w:rsidP="002A17D4">
            <w:pPr>
              <w:rPr>
                <w:rFonts w:ascii="Times New Roman" w:hAnsi="Times New Roman" w:cs="Times New Roman"/>
              </w:rPr>
            </w:pPr>
            <w:r w:rsidRPr="009C451E">
              <w:rPr>
                <w:rFonts w:ascii="Times New Roman" w:hAnsi="Times New Roman" w:cs="Times New Roman"/>
                <w:lang w:val="en-US"/>
              </w:rPr>
              <w:t>ATCATTTTGCAAGGCCCACA</w:t>
            </w:r>
          </w:p>
        </w:tc>
      </w:tr>
    </w:tbl>
    <w:p w:rsidR="002A17D4" w:rsidRDefault="002A17D4" w:rsidP="002A17D4">
      <w:pPr>
        <w:spacing w:after="0" w:line="240" w:lineRule="auto"/>
        <w:rPr>
          <w:rFonts w:ascii="Times New Roman" w:hAnsi="Times New Roman" w:cs="Times New Roman"/>
        </w:rPr>
      </w:pPr>
    </w:p>
    <w:p w:rsidR="002A17D4" w:rsidRPr="008774A1" w:rsidRDefault="009651C4" w:rsidP="006335B3">
      <w:pPr>
        <w:tabs>
          <w:tab w:val="left" w:pos="2127"/>
          <w:tab w:val="center" w:pos="4819"/>
        </w:tabs>
        <w:ind w:left="426"/>
        <w:rPr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r w:rsidR="006335B3">
        <w:rPr>
          <w:rFonts w:ascii="Times New Roman" w:hAnsi="Times New Roman" w:cs="Times New Roman"/>
          <w:sz w:val="24"/>
          <w:lang w:val="en-US"/>
        </w:rPr>
        <w:t>reference</w:t>
      </w:r>
      <w:r>
        <w:rPr>
          <w:rFonts w:ascii="Times New Roman" w:hAnsi="Times New Roman" w:cs="Times New Roman"/>
          <w:sz w:val="24"/>
          <w:lang w:val="en-US"/>
        </w:rPr>
        <w:t xml:space="preserve"> genes</w:t>
      </w:r>
      <w:r w:rsidR="002A17D4" w:rsidRPr="008774A1">
        <w:rPr>
          <w:rFonts w:ascii="Times New Roman" w:hAnsi="Times New Roman" w:cs="Times New Roman"/>
          <w:sz w:val="24"/>
          <w:lang w:val="en-US"/>
        </w:rPr>
        <w:t>.</w:t>
      </w:r>
    </w:p>
    <w:p w:rsidR="002A17D4" w:rsidRPr="008774A1" w:rsidRDefault="002A17D4" w:rsidP="002A17D4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sectPr w:rsidR="002A17D4" w:rsidRPr="008774A1" w:rsidSect="00372F7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F7B"/>
    <w:rsid w:val="000254D1"/>
    <w:rsid w:val="00077E63"/>
    <w:rsid w:val="00094A87"/>
    <w:rsid w:val="00101AFE"/>
    <w:rsid w:val="00102D2A"/>
    <w:rsid w:val="00120B9B"/>
    <w:rsid w:val="00126BA0"/>
    <w:rsid w:val="00154EB0"/>
    <w:rsid w:val="001A43A1"/>
    <w:rsid w:val="001E049C"/>
    <w:rsid w:val="001F7BF0"/>
    <w:rsid w:val="00213C1E"/>
    <w:rsid w:val="00225BC3"/>
    <w:rsid w:val="00275ECB"/>
    <w:rsid w:val="00292DFD"/>
    <w:rsid w:val="002A17D4"/>
    <w:rsid w:val="002D1347"/>
    <w:rsid w:val="002E3C42"/>
    <w:rsid w:val="002E53AA"/>
    <w:rsid w:val="002E7838"/>
    <w:rsid w:val="002F28C9"/>
    <w:rsid w:val="002F5387"/>
    <w:rsid w:val="0034281C"/>
    <w:rsid w:val="003641A8"/>
    <w:rsid w:val="003728C7"/>
    <w:rsid w:val="00372F7B"/>
    <w:rsid w:val="00383E10"/>
    <w:rsid w:val="003D11EE"/>
    <w:rsid w:val="00410305"/>
    <w:rsid w:val="00486A8D"/>
    <w:rsid w:val="004C7A28"/>
    <w:rsid w:val="004E1071"/>
    <w:rsid w:val="004F1384"/>
    <w:rsid w:val="004F6BE6"/>
    <w:rsid w:val="00511426"/>
    <w:rsid w:val="0053460E"/>
    <w:rsid w:val="00574D00"/>
    <w:rsid w:val="005846E0"/>
    <w:rsid w:val="005C0E32"/>
    <w:rsid w:val="005C1587"/>
    <w:rsid w:val="00611E4E"/>
    <w:rsid w:val="00613388"/>
    <w:rsid w:val="00632C09"/>
    <w:rsid w:val="006335B3"/>
    <w:rsid w:val="006345FB"/>
    <w:rsid w:val="00635AA6"/>
    <w:rsid w:val="00641EED"/>
    <w:rsid w:val="006818C2"/>
    <w:rsid w:val="00682312"/>
    <w:rsid w:val="00687007"/>
    <w:rsid w:val="007264ED"/>
    <w:rsid w:val="00756D82"/>
    <w:rsid w:val="00757530"/>
    <w:rsid w:val="007A1954"/>
    <w:rsid w:val="00812E52"/>
    <w:rsid w:val="00817BF2"/>
    <w:rsid w:val="00832564"/>
    <w:rsid w:val="00850AFE"/>
    <w:rsid w:val="0085584A"/>
    <w:rsid w:val="0087401C"/>
    <w:rsid w:val="008774A1"/>
    <w:rsid w:val="008807C3"/>
    <w:rsid w:val="00896E19"/>
    <w:rsid w:val="00906DCA"/>
    <w:rsid w:val="00925E5D"/>
    <w:rsid w:val="0095024C"/>
    <w:rsid w:val="009544A8"/>
    <w:rsid w:val="0095465D"/>
    <w:rsid w:val="0096344F"/>
    <w:rsid w:val="009651C4"/>
    <w:rsid w:val="009A0EBC"/>
    <w:rsid w:val="009B0FB9"/>
    <w:rsid w:val="009C451E"/>
    <w:rsid w:val="009D3FA8"/>
    <w:rsid w:val="00A23F5C"/>
    <w:rsid w:val="00A34654"/>
    <w:rsid w:val="00A76820"/>
    <w:rsid w:val="00A771B9"/>
    <w:rsid w:val="00A83002"/>
    <w:rsid w:val="00A918F1"/>
    <w:rsid w:val="00AE686F"/>
    <w:rsid w:val="00B00B65"/>
    <w:rsid w:val="00B555BD"/>
    <w:rsid w:val="00B606FB"/>
    <w:rsid w:val="00B81E5F"/>
    <w:rsid w:val="00BA1B0D"/>
    <w:rsid w:val="00BA1B24"/>
    <w:rsid w:val="00BC3551"/>
    <w:rsid w:val="00C2288A"/>
    <w:rsid w:val="00C22DBA"/>
    <w:rsid w:val="00C62BC8"/>
    <w:rsid w:val="00C663A5"/>
    <w:rsid w:val="00C66BF0"/>
    <w:rsid w:val="00C67E80"/>
    <w:rsid w:val="00C924E9"/>
    <w:rsid w:val="00CA43F7"/>
    <w:rsid w:val="00CA548B"/>
    <w:rsid w:val="00CB1BC0"/>
    <w:rsid w:val="00CF4240"/>
    <w:rsid w:val="00CF6BDD"/>
    <w:rsid w:val="00CF6C70"/>
    <w:rsid w:val="00D15D41"/>
    <w:rsid w:val="00D459FE"/>
    <w:rsid w:val="00DB5B28"/>
    <w:rsid w:val="00DB7407"/>
    <w:rsid w:val="00DC6A40"/>
    <w:rsid w:val="00DD6884"/>
    <w:rsid w:val="00DD71E8"/>
    <w:rsid w:val="00DF537D"/>
    <w:rsid w:val="00E21B84"/>
    <w:rsid w:val="00E434DA"/>
    <w:rsid w:val="00E43F2C"/>
    <w:rsid w:val="00E440D4"/>
    <w:rsid w:val="00E46E42"/>
    <w:rsid w:val="00E85FE7"/>
    <w:rsid w:val="00EE4EB9"/>
    <w:rsid w:val="00F24708"/>
    <w:rsid w:val="00F304A6"/>
    <w:rsid w:val="00F45760"/>
    <w:rsid w:val="00F566D1"/>
    <w:rsid w:val="00F6175B"/>
    <w:rsid w:val="00F90E06"/>
    <w:rsid w:val="00F92BD4"/>
    <w:rsid w:val="00FB1B9F"/>
    <w:rsid w:val="00FD5035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959000-4773-4407-B3A3-F71D0A963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72F7B"/>
    <w:pPr>
      <w:jc w:val="left"/>
    </w:pPr>
  </w:style>
  <w:style w:type="paragraph" w:styleId="Titolo3">
    <w:name w:val="heading 3"/>
    <w:basedOn w:val="Normale"/>
    <w:link w:val="Titolo3Carattere"/>
    <w:uiPriority w:val="9"/>
    <w:qFormat/>
    <w:rsid w:val="00FB1B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72F7B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372F7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5846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846E0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B1B9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Enfasicorsivo">
    <w:name w:val="Emphasis"/>
    <w:basedOn w:val="Carpredefinitoparagrafo"/>
    <w:uiPriority w:val="20"/>
    <w:qFormat/>
    <w:rsid w:val="00A771B9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5C15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C158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C15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C15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C158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1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15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core/NM_001920.3" TargetMode="External"/><Relationship Id="rId5" Type="http://schemas.openxmlformats.org/officeDocument/2006/relationships/hyperlink" Target="http://www.ncbi.nlm.nih.gov/nuccore/NM_002046.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16882B-4078-4E95-80B5-D4A8B376E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Colombi</cp:lastModifiedBy>
  <cp:revision>2</cp:revision>
  <dcterms:created xsi:type="dcterms:W3CDTF">2017-12-16T16:20:00Z</dcterms:created>
  <dcterms:modified xsi:type="dcterms:W3CDTF">2017-12-16T16:20:00Z</dcterms:modified>
</cp:coreProperties>
</file>